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8F517" w14:textId="0E01E936" w:rsidR="00AB7D0F" w:rsidRPr="000C4926" w:rsidRDefault="0097663D" w:rsidP="00AB7D0F">
      <w:pPr>
        <w:jc w:val="center"/>
        <w:rPr>
          <w:rFonts w:ascii="Times New Roman" w:eastAsia="Times New Roman" w:hAnsi="Times New Roman" w:cs="Times New Roman"/>
          <w:b/>
          <w:bCs/>
          <w:sz w:val="30"/>
          <w:szCs w:val="3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30"/>
          <w:szCs w:val="30"/>
          <w:lang w:val="en-US"/>
        </w:rPr>
        <w:t>S1 APPENDIX.</w:t>
      </w:r>
      <w:r w:rsidR="00203EE5">
        <w:rPr>
          <w:rFonts w:ascii="Times New Roman" w:eastAsia="Times New Roman" w:hAnsi="Times New Roman" w:cs="Times New Roman"/>
          <w:b/>
          <w:bCs/>
          <w:sz w:val="30"/>
          <w:szCs w:val="30"/>
          <w:lang w:val="en-US"/>
        </w:rPr>
        <w:t xml:space="preserve"> </w:t>
      </w:r>
      <w:r w:rsidR="00AB7D0F" w:rsidRPr="000C4926">
        <w:rPr>
          <w:rFonts w:ascii="Times New Roman" w:eastAsia="Times New Roman" w:hAnsi="Times New Roman" w:cs="Times New Roman"/>
          <w:b/>
          <w:bCs/>
          <w:sz w:val="30"/>
          <w:szCs w:val="30"/>
          <w:lang w:val="en-US"/>
        </w:rPr>
        <w:t>INSTRUCTION</w:t>
      </w:r>
      <w:r w:rsidR="00AB7D0F" w:rsidRPr="000C4926">
        <w:rPr>
          <w:rFonts w:ascii="Times New Roman" w:eastAsia="Times New Roman" w:hAnsi="Times New Roman" w:cs="Times New Roman"/>
          <w:b/>
          <w:bCs/>
          <w:sz w:val="30"/>
          <w:szCs w:val="30"/>
        </w:rPr>
        <w:t xml:space="preserve"> ON BASIC FIRST AID SKILLS FOR HIGH SCHOOL STUDENTS</w:t>
      </w:r>
    </w:p>
    <w:p w14:paraId="53BF3B5C" w14:textId="63EE5CDC" w:rsidR="00AB7D0F" w:rsidRPr="00AB7D0F" w:rsidRDefault="00AB7D0F" w:rsidP="00203EE5">
      <w:pPr>
        <w:ind w:firstLine="0"/>
        <w:rPr>
          <w:rFonts w:ascii="Times New Roman" w:eastAsia="Times New Roman" w:hAnsi="Times New Roman" w:cs="Times New Roman"/>
          <w:sz w:val="26"/>
          <w:szCs w:val="26"/>
        </w:rPr>
      </w:pPr>
      <w:r w:rsidRPr="00203EE5">
        <w:rPr>
          <w:rFonts w:ascii="Times New Roman" w:eastAsia="Times New Roman" w:hAnsi="Times New Roman" w:cs="Times New Roman"/>
          <w:b/>
          <w:bCs/>
          <w:sz w:val="26"/>
          <w:szCs w:val="26"/>
          <w:lang w:val="en-US"/>
        </w:rPr>
        <w:t xml:space="preserve">Learning </w:t>
      </w:r>
      <w:r w:rsidRPr="00203EE5">
        <w:rPr>
          <w:rFonts w:ascii="Times New Roman" w:eastAsia="Times New Roman" w:hAnsi="Times New Roman" w:cs="Times New Roman"/>
          <w:b/>
          <w:bCs/>
          <w:sz w:val="26"/>
          <w:szCs w:val="26"/>
        </w:rPr>
        <w:t>Objectives:</w:t>
      </w:r>
      <w:r w:rsidRPr="00AB7D0F">
        <w:rPr>
          <w:rFonts w:ascii="Times New Roman" w:eastAsia="Times New Roman" w:hAnsi="Times New Roman" w:cs="Times New Roman"/>
          <w:sz w:val="26"/>
          <w:szCs w:val="26"/>
        </w:rPr>
        <w:t xml:space="preserve"> At the end of the lesson, students will be able to:</w:t>
      </w:r>
    </w:p>
    <w:p w14:paraId="6A55279D" w14:textId="77777777" w:rsidR="00AB7D0F" w:rsidRPr="00AB7D0F" w:rsidRDefault="00AB7D0F" w:rsidP="00AB7D0F">
      <w:pPr>
        <w:rPr>
          <w:rFonts w:ascii="Times New Roman" w:eastAsia="Times New Roman" w:hAnsi="Times New Roman" w:cs="Times New Roman"/>
          <w:sz w:val="26"/>
          <w:szCs w:val="26"/>
        </w:rPr>
      </w:pPr>
      <w:r w:rsidRPr="00AB7D0F">
        <w:rPr>
          <w:rFonts w:ascii="Times New Roman" w:eastAsia="Times New Roman" w:hAnsi="Times New Roman" w:cs="Times New Roman"/>
          <w:sz w:val="26"/>
          <w:szCs w:val="26"/>
        </w:rPr>
        <w:t>1. Understand the principles of first aid.</w:t>
      </w:r>
    </w:p>
    <w:p w14:paraId="07E90079" w14:textId="5FDDA127" w:rsidR="00F37645" w:rsidRDefault="00AB7D0F" w:rsidP="00AB7D0F">
      <w:pPr>
        <w:rPr>
          <w:rFonts w:ascii="Times New Roman" w:eastAsia="Times New Roman" w:hAnsi="Times New Roman" w:cs="Times New Roman"/>
          <w:sz w:val="26"/>
          <w:szCs w:val="26"/>
        </w:rPr>
      </w:pPr>
      <w:r w:rsidRPr="00AB7D0F">
        <w:rPr>
          <w:rFonts w:ascii="Times New Roman" w:eastAsia="Times New Roman" w:hAnsi="Times New Roman" w:cs="Times New Roman"/>
          <w:sz w:val="26"/>
          <w:szCs w:val="26"/>
        </w:rPr>
        <w:t>2. Understand the basic first aid steps in some situations where first aid equipment is not available.</w:t>
      </w:r>
    </w:p>
    <w:p w14:paraId="10C3E865" w14:textId="41DB87FB" w:rsidR="00F37645" w:rsidRPr="00AB7D0F" w:rsidRDefault="00096067">
      <w:pPr>
        <w:ind w:firstLine="0"/>
        <w:rPr>
          <w:rFonts w:ascii="Times New Roman" w:eastAsia="Times New Roman" w:hAnsi="Times New Roman" w:cs="Times New Roman"/>
          <w:b/>
          <w:sz w:val="26"/>
          <w:szCs w:val="26"/>
          <w:lang w:val="en-US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1. </w:t>
      </w:r>
      <w:r w:rsidR="00AB7D0F">
        <w:rPr>
          <w:rFonts w:ascii="Times New Roman" w:eastAsia="Times New Roman" w:hAnsi="Times New Roman" w:cs="Times New Roman"/>
          <w:b/>
          <w:sz w:val="26"/>
          <w:szCs w:val="26"/>
          <w:lang w:val="en-US"/>
        </w:rPr>
        <w:t>Basic information</w:t>
      </w:r>
    </w:p>
    <w:p w14:paraId="29B0255A" w14:textId="77777777" w:rsidR="00AB7D0F" w:rsidRPr="00AB7D0F" w:rsidRDefault="00AB7D0F" w:rsidP="00AB7D0F">
      <w:pPr>
        <w:ind w:firstLine="142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>Location: Classroom</w:t>
      </w:r>
    </w:p>
    <w:p w14:paraId="6595B493" w14:textId="77777777" w:rsidR="00AB7D0F" w:rsidRPr="00AB7D0F" w:rsidRDefault="00AB7D0F" w:rsidP="00AB7D0F">
      <w:pPr>
        <w:ind w:firstLine="142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>Number of participants: 25 students – divided into 4 groups (6-7 students/group)</w:t>
      </w:r>
    </w:p>
    <w:p w14:paraId="3B3D6529" w14:textId="5D8D26F6" w:rsidR="00AB7D0F" w:rsidRPr="00AB7D0F" w:rsidRDefault="00AB7D0F" w:rsidP="00AB7D0F">
      <w:pPr>
        <w:ind w:firstLine="142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Number of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instructors</w:t>
      </w: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>: 1</w:t>
      </w:r>
    </w:p>
    <w:p w14:paraId="3D5EB61A" w14:textId="5CF971AE" w:rsidR="00AB7D0F" w:rsidRPr="00AB7D0F" w:rsidRDefault="00AB7D0F" w:rsidP="00AB7D0F">
      <w:pPr>
        <w:ind w:firstLine="142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>Number of teaching assistants</w:t>
      </w:r>
      <w:r w:rsidR="000C4926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(TAs)</w:t>
      </w: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>: 5</w:t>
      </w:r>
      <w:r w:rsidR="000C4926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</w:t>
      </w:r>
    </w:p>
    <w:p w14:paraId="6313B815" w14:textId="3E95E194" w:rsidR="00AB7D0F" w:rsidRPr="00AB7D0F" w:rsidRDefault="00AB7D0F" w:rsidP="00AB7D0F">
      <w:pPr>
        <w:ind w:firstLine="142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>Number of sessions: 1 session – duration of session: 3 hours</w:t>
      </w:r>
    </w:p>
    <w:p w14:paraId="54D0610E" w14:textId="7DC11A3F" w:rsidR="00F37645" w:rsidRPr="00AB7D0F" w:rsidRDefault="00096067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/>
          <w:sz w:val="26"/>
          <w:szCs w:val="26"/>
          <w:lang w:val="en-US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2. </w:t>
      </w:r>
      <w:r w:rsidR="00AB7D0F" w:rsidRPr="00AB7D0F">
        <w:rPr>
          <w:rFonts w:ascii="Times New Roman" w:eastAsia="Times New Roman" w:hAnsi="Times New Roman" w:cs="Times New Roman"/>
          <w:b/>
          <w:sz w:val="26"/>
          <w:szCs w:val="26"/>
        </w:rPr>
        <w:t xml:space="preserve">Training script for </w:t>
      </w:r>
      <w:r w:rsidR="00AB7D0F">
        <w:rPr>
          <w:rFonts w:ascii="Times New Roman" w:eastAsia="Times New Roman" w:hAnsi="Times New Roman" w:cs="Times New Roman"/>
          <w:b/>
          <w:sz w:val="26"/>
          <w:szCs w:val="26"/>
          <w:lang w:val="en-US"/>
        </w:rPr>
        <w:t>instructor</w:t>
      </w:r>
    </w:p>
    <w:p w14:paraId="6011548B" w14:textId="77777777" w:rsidR="00AB7D0F" w:rsidRPr="000C4926" w:rsidRDefault="00AB7D0F" w:rsidP="00AB7D0F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/>
          <w:bCs/>
          <w:sz w:val="26"/>
          <w:szCs w:val="26"/>
          <w:lang w:val="en-US"/>
        </w:rPr>
      </w:pPr>
      <w:r w:rsidRPr="000C4926">
        <w:rPr>
          <w:rFonts w:ascii="Times New Roman" w:eastAsia="Times New Roman" w:hAnsi="Times New Roman" w:cs="Times New Roman"/>
          <w:b/>
          <w:bCs/>
          <w:sz w:val="26"/>
          <w:szCs w:val="26"/>
          <w:lang w:val="en-US"/>
        </w:rPr>
        <w:t>2.1. Warm-up: What is an emergency situation? (15 minutes)</w:t>
      </w:r>
    </w:p>
    <w:p w14:paraId="13E531AA" w14:textId="345A3FEB" w:rsidR="00AB7D0F" w:rsidRPr="00AB7D0F" w:rsidRDefault="00AB7D0F" w:rsidP="00AB7D0F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- Introduce the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training </w:t>
      </w: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>program and team members.</w:t>
      </w:r>
    </w:p>
    <w:p w14:paraId="5AAF0014" w14:textId="110DF23A" w:rsidR="00AB7D0F" w:rsidRPr="00AB7D0F" w:rsidRDefault="00AB7D0F" w:rsidP="00AB7D0F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>- Play a warm-up game: Students are divided into 4 groups. Each group receives 6 images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with the following topics:</w:t>
      </w:r>
    </w:p>
    <w:p w14:paraId="06A2D763" w14:textId="205255E1" w:rsidR="00AB7D0F" w:rsidRPr="00AB7D0F" w:rsidRDefault="00AB7D0F" w:rsidP="000C4926">
      <w:pPr>
        <w:spacing w:after="200" w:line="276" w:lineRule="auto"/>
        <w:ind w:left="720"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+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Breaking time </w:t>
      </w: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>in the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school</w:t>
      </w: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yard</w:t>
      </w:r>
    </w:p>
    <w:p w14:paraId="302D9575" w14:textId="77777777" w:rsidR="00AB7D0F" w:rsidRPr="00AB7D0F" w:rsidRDefault="00AB7D0F" w:rsidP="000C4926">
      <w:pPr>
        <w:spacing w:after="200" w:line="276" w:lineRule="auto"/>
        <w:ind w:left="720"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>+ Going camping</w:t>
      </w:r>
    </w:p>
    <w:p w14:paraId="5FCB6E96" w14:textId="77777777" w:rsidR="00AB7D0F" w:rsidRPr="00AB7D0F" w:rsidRDefault="00AB7D0F" w:rsidP="000C4926">
      <w:pPr>
        <w:spacing w:after="200" w:line="276" w:lineRule="auto"/>
        <w:ind w:left="720"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>+ Making instant noodles</w:t>
      </w:r>
    </w:p>
    <w:p w14:paraId="1A5E5C77" w14:textId="77777777" w:rsidR="00AB7D0F" w:rsidRPr="00AB7D0F" w:rsidRDefault="00AB7D0F" w:rsidP="000C4926">
      <w:pPr>
        <w:spacing w:after="200" w:line="276" w:lineRule="auto"/>
        <w:ind w:left="720"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>+ Eating fruit with family</w:t>
      </w:r>
    </w:p>
    <w:p w14:paraId="310E1141" w14:textId="60F178D3" w:rsidR="00AB7D0F" w:rsidRPr="00AB7D0F" w:rsidRDefault="00AB7D0F" w:rsidP="000C4926">
      <w:pPr>
        <w:spacing w:after="200" w:line="276" w:lineRule="auto"/>
        <w:ind w:left="720"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+ Ambulance carrying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patients</w:t>
      </w:r>
    </w:p>
    <w:p w14:paraId="0C01E2CE" w14:textId="77777777" w:rsidR="00A33874" w:rsidRDefault="00AB7D0F" w:rsidP="000C4926">
      <w:pPr>
        <w:spacing w:after="200" w:line="276" w:lineRule="auto"/>
        <w:ind w:left="720"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B7D0F">
        <w:rPr>
          <w:rFonts w:ascii="Times New Roman" w:eastAsia="Times New Roman" w:hAnsi="Times New Roman" w:cs="Times New Roman"/>
          <w:sz w:val="26"/>
          <w:szCs w:val="26"/>
          <w:lang w:val="en-US"/>
        </w:rPr>
        <w:t>+ Playing soccer next to the lake</w:t>
      </w:r>
    </w:p>
    <w:p w14:paraId="68CF72D9" w14:textId="4EB475B9" w:rsidR="00F37645" w:rsidRPr="00A33874" w:rsidRDefault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>
        <w:rPr>
          <w:rFonts w:ascii="Times New Roman" w:eastAsia="Times New Roman" w:hAnsi="Times New Roman" w:cs="Times New Roman"/>
          <w:sz w:val="26"/>
          <w:szCs w:val="26"/>
          <w:lang w:val="en-US"/>
        </w:rPr>
        <w:lastRenderedPageBreak/>
        <w:t xml:space="preserve">- </w:t>
      </w:r>
      <w:r w:rsidR="00AB7D0F" w:rsidRPr="00AB7D0F">
        <w:rPr>
          <w:rFonts w:ascii="Times New Roman" w:eastAsia="Times New Roman" w:hAnsi="Times New Roman" w:cs="Times New Roman"/>
          <w:sz w:val="26"/>
          <w:szCs w:val="26"/>
        </w:rPr>
        <w:t>Groups arrange these images into a Venn diagram (maybe in the safe/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</w:t>
      </w:r>
      <w:r w:rsidR="00AB7D0F" w:rsidRPr="00AB7D0F">
        <w:rPr>
          <w:rFonts w:ascii="Times New Roman" w:eastAsia="Times New Roman" w:hAnsi="Times New Roman" w:cs="Times New Roman"/>
          <w:sz w:val="26"/>
          <w:szCs w:val="26"/>
        </w:rPr>
        <w:t>emergency/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</w:t>
      </w:r>
      <w:r w:rsidR="00AB7D0F" w:rsidRPr="00AB7D0F">
        <w:rPr>
          <w:rFonts w:ascii="Times New Roman" w:eastAsia="Times New Roman" w:hAnsi="Times New Roman" w:cs="Times New Roman"/>
          <w:sz w:val="26"/>
          <w:szCs w:val="26"/>
        </w:rPr>
        <w:t xml:space="preserve">intersection </w:t>
      </w:r>
      <w:r w:rsidR="00AB7D0F">
        <w:rPr>
          <w:rFonts w:ascii="Times New Roman" w:eastAsia="Times New Roman" w:hAnsi="Times New Roman" w:cs="Times New Roman"/>
          <w:sz w:val="26"/>
          <w:szCs w:val="26"/>
          <w:lang w:val="en-US"/>
        </w:rPr>
        <w:t>area</w:t>
      </w:r>
      <w:r w:rsidR="00AB7D0F" w:rsidRPr="00AB7D0F">
        <w:rPr>
          <w:rFonts w:ascii="Times New Roman" w:eastAsia="Times New Roman" w:hAnsi="Times New Roman" w:cs="Times New Roman"/>
          <w:sz w:val="26"/>
          <w:szCs w:val="26"/>
        </w:rPr>
        <w:t>)</w:t>
      </w:r>
      <w:r w:rsidRPr="00A33874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31A3292F" wp14:editId="5B6FC677">
                <wp:simplePos x="0" y="0"/>
                <wp:positionH relativeFrom="column">
                  <wp:posOffset>2819400</wp:posOffset>
                </wp:positionH>
                <wp:positionV relativeFrom="paragraph">
                  <wp:posOffset>546100</wp:posOffset>
                </wp:positionV>
                <wp:extent cx="2428875" cy="1535430"/>
                <wp:effectExtent l="0" t="0" r="0" b="0"/>
                <wp:wrapSquare wrapText="bothSides" distT="0" distB="0" distL="114300" distR="114300"/>
                <wp:docPr id="1030" name="Oval 10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44263" y="3024985"/>
                          <a:ext cx="2403475" cy="1510030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2E99C4" w14:textId="27BC8AF4" w:rsidR="00F37645" w:rsidRPr="00AB7D0F" w:rsidRDefault="00AB7D0F">
                            <w:pPr>
                              <w:ind w:left="283" w:firstLine="283"/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8"/>
                                <w:lang w:val="en-US"/>
                              </w:rPr>
                              <w:t>Emergency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1A3292F" id="Oval 1030" o:spid="_x0000_s1026" style="position:absolute;margin-left:222pt;margin-top:43pt;width:191.25pt;height:120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" filled="f" strokecolor="#c0504d [3205]" strokeweight="2pt">
                <v:stroke startarrowwidth="narrow" startarrowlength="short" endarrowwidth="narrow" endarrowlength="short"/>
                <v:textbox inset="2.53958mm,1.2694mm,2.53958mm,1.2694mm">
                  <w:txbxContent>
                    <w:p w14:paraId="322E99C4" w14:textId="27BC8AF4" w:rsidR="00F37645" w:rsidRPr="00AB7D0F" w:rsidRDefault="00AB7D0F">
                      <w:pPr>
                        <w:ind w:left="283" w:firstLine="283"/>
                        <w:jc w:val="center"/>
                        <w:textDirection w:val="btLr"/>
                        <w:rPr>
                          <w:lang w:val="en-US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8"/>
                          <w:lang w:val="en-US"/>
                        </w:rPr>
                        <w:t>Emergency</w:t>
                      </w:r>
                    </w:p>
                  </w:txbxContent>
                </v:textbox>
                <w10:wrap type="square"/>
              </v:oval>
            </w:pict>
          </mc:Fallback>
        </mc:AlternateContent>
      </w:r>
      <w:r w:rsidRPr="00A33874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A1DADA0" wp14:editId="0F9AD0A2">
                <wp:simplePos x="0" y="0"/>
                <wp:positionH relativeFrom="column">
                  <wp:posOffset>1270000</wp:posOffset>
                </wp:positionH>
                <wp:positionV relativeFrom="paragraph">
                  <wp:posOffset>546100</wp:posOffset>
                </wp:positionV>
                <wp:extent cx="2428875" cy="1535430"/>
                <wp:effectExtent l="0" t="0" r="0" b="0"/>
                <wp:wrapSquare wrapText="bothSides" distT="0" distB="0" distL="114300" distR="114300"/>
                <wp:docPr id="1029" name="Oval 10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44263" y="3024985"/>
                          <a:ext cx="2403475" cy="1510030"/>
                        </a:xfrm>
                        <a:prstGeom prst="ellipse">
                          <a:avLst/>
                        </a:prstGeom>
                        <a:noFill/>
                        <a:ln w="25400" cap="flat" cmpd="sng">
                          <a:solidFill>
                            <a:schemeClr val="accent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EA358FE" w14:textId="75A36F41" w:rsidR="00F37645" w:rsidRPr="00AB7D0F" w:rsidRDefault="00AB7D0F">
                            <w:pPr>
                              <w:ind w:right="785" w:firstLine="0"/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color w:val="000000"/>
                                <w:sz w:val="28"/>
                                <w:lang w:val="en-US"/>
                              </w:rPr>
                              <w:t>Saf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A1DADA0" id="Oval 1029" o:spid="_x0000_s1027" style="position:absolute;margin-left:100pt;margin-top:43pt;width:191.25pt;height:120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" filled="f" strokecolor="#4f81bd [3204]" strokeweight="2pt">
                <v:stroke startarrowwidth="narrow" startarrowlength="short" endarrowwidth="narrow" endarrowlength="short"/>
                <v:textbox inset="2.53958mm,1.2694mm,2.53958mm,1.2694mm">
                  <w:txbxContent>
                    <w:p w14:paraId="2EA358FE" w14:textId="75A36F41" w:rsidR="00F37645" w:rsidRPr="00AB7D0F" w:rsidRDefault="00AB7D0F">
                      <w:pPr>
                        <w:ind w:right="785" w:firstLine="0"/>
                        <w:jc w:val="center"/>
                        <w:textDirection w:val="btLr"/>
                        <w:rPr>
                          <w:lang w:val="en-US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color w:val="000000"/>
                          <w:sz w:val="28"/>
                          <w:lang w:val="en-US"/>
                        </w:rPr>
                        <w:t>Safe</w:t>
                      </w:r>
                    </w:p>
                  </w:txbxContent>
                </v:textbox>
                <w10:wrap type="square"/>
              </v:oval>
            </w:pict>
          </mc:Fallback>
        </mc:AlternateContent>
      </w:r>
    </w:p>
    <w:p w14:paraId="7975D149" w14:textId="77777777" w:rsidR="00F37645" w:rsidRPr="00A33874" w:rsidRDefault="00F37645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</w:rPr>
      </w:pPr>
    </w:p>
    <w:p w14:paraId="37EAD149" w14:textId="77777777" w:rsidR="00F37645" w:rsidRPr="00A33874" w:rsidRDefault="00F37645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/>
          <w:sz w:val="26"/>
          <w:szCs w:val="26"/>
        </w:rPr>
      </w:pPr>
    </w:p>
    <w:p w14:paraId="466BA96C" w14:textId="77777777" w:rsidR="00F37645" w:rsidRPr="00A33874" w:rsidRDefault="00096067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</w:rPr>
      </w:pPr>
      <w:r w:rsidRPr="00A33874">
        <w:rPr>
          <w:rFonts w:ascii="Times New Roman" w:eastAsia="Times New Roman" w:hAnsi="Times New Roman" w:cs="Times New Roman"/>
          <w:sz w:val="26"/>
          <w:szCs w:val="26"/>
        </w:rPr>
        <w:t xml:space="preserve"> </w:t>
      </w:r>
    </w:p>
    <w:p w14:paraId="2B4F6E26" w14:textId="77777777" w:rsidR="00F37645" w:rsidRPr="00A33874" w:rsidRDefault="00F37645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</w:rPr>
      </w:pPr>
    </w:p>
    <w:p w14:paraId="21418072" w14:textId="77777777" w:rsidR="00F37645" w:rsidRPr="00A33874" w:rsidRDefault="00F37645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</w:rPr>
      </w:pPr>
    </w:p>
    <w:p w14:paraId="4ABCCEB4" w14:textId="2E8116CB" w:rsidR="00AB7D0F" w:rsidRPr="00A33874" w:rsidRDefault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</w:rPr>
        <w:t>What do you think makes these situations dangerous?</w:t>
      </w:r>
    </w:p>
    <w:p w14:paraId="129AF9EB" w14:textId="77777777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/>
          <w:bCs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b/>
          <w:bCs/>
          <w:sz w:val="26"/>
          <w:szCs w:val="26"/>
          <w:lang w:val="en-US"/>
        </w:rPr>
        <w:t>2.2. What are the changes that will turn a fun activity into a serious one?</w:t>
      </w:r>
    </w:p>
    <w:p w14:paraId="6588F15B" w14:textId="636148BC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-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A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re there any cases where safe situations can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become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dangerous situations? In what cases?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(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The instructors 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write down emergency phrases/words – save this list)</w:t>
      </w:r>
    </w:p>
    <w:p w14:paraId="51A0125D" w14:textId="77777777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- From the above example, can we define an emergency situation?</w:t>
      </w:r>
    </w:p>
    <w:p w14:paraId="04ED5F9E" w14:textId="77777777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- Definition of an emergency situation: a person is in an emergency situation when a situation poses a health risk, property damage and it cannot be resolved with normal resources”.</w:t>
      </w:r>
    </w:p>
    <w:p w14:paraId="2179DE1B" w14:textId="18EAA409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=&gt;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The instructor e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mphasize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s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to students: an accident/emergency situation can happen at any time, a fun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moment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can completely turn into an unexpected accident.</w:t>
      </w:r>
    </w:p>
    <w:p w14:paraId="5B4A8401" w14:textId="77777777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/>
          <w:bCs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b/>
          <w:bCs/>
          <w:sz w:val="26"/>
          <w:szCs w:val="26"/>
          <w:lang w:val="en-US"/>
        </w:rPr>
        <w:t>2.3. Understanding risk: What makes a situation dangerous or unsafe?</w:t>
      </w:r>
    </w:p>
    <w:p w14:paraId="54B6FE2B" w14:textId="38F12090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-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W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hat makes the above situations dangerous?</w:t>
      </w:r>
    </w:p>
    <w:p w14:paraId="0B418F5E" w14:textId="06A8AB64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(List the reasons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for 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dangerous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situations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)</w:t>
      </w:r>
    </w:p>
    <w:p w14:paraId="6D25B128" w14:textId="77777777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- What can we do to avoid this dangerous situation?</w:t>
      </w:r>
    </w:p>
    <w:p w14:paraId="5A0A4B95" w14:textId="0E6C5510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(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L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ist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measures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to make the situation safe)</w:t>
      </w:r>
    </w:p>
    <w:p w14:paraId="58027D4D" w14:textId="77777777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/>
          <w:bCs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b/>
          <w:bCs/>
          <w:sz w:val="26"/>
          <w:szCs w:val="26"/>
          <w:lang w:val="en-US"/>
        </w:rPr>
        <w:t>2.4. Why and how do we prepare for an emergency?</w:t>
      </w:r>
    </w:p>
    <w:p w14:paraId="728DDB92" w14:textId="4B18C3C6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-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W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ith the following 4 emergency situations, how would you handle it?</w:t>
      </w:r>
    </w:p>
    <w:p w14:paraId="472D5FC2" w14:textId="671B1E60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(Each group will be shown 1 of the 4 situations by the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TAs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: encountering a heart attack, cardiac arrest, burns, bleeding and broken arm)</w:t>
      </w:r>
    </w:p>
    <w:p w14:paraId="32BF68B9" w14:textId="6691BABD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lastRenderedPageBreak/>
        <w:t xml:space="preserve">- Why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do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you do that? The group members discuss for 5 minutes and write down the group's answers?</w:t>
      </w:r>
    </w:p>
    <w:p w14:paraId="7421537A" w14:textId="60294BAA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(The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TAs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give each group a piece of A0 paper, </w:t>
      </w:r>
      <w:r w:rsidR="00203EE5"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ask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a 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group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representative 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to write down the discussion results.)</w:t>
      </w:r>
    </w:p>
    <w:p w14:paraId="3D8C5A18" w14:textId="77777777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- Why is this situation urgent? How dangerous is it?</w:t>
      </w:r>
    </w:p>
    <w:p w14:paraId="4C691E6A" w14:textId="77777777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(After 5 minutes of discussion, all group discussions will be recorded.)</w:t>
      </w:r>
    </w:p>
    <w:p w14:paraId="77C09E39" w14:textId="77777777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- In order, open each group's situation video for the whole class to watch and invite a group representative to present.</w:t>
      </w:r>
    </w:p>
    <w:p w14:paraId="3382E91E" w14:textId="64E468CF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(The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instructor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will post the group discussion on the board)</w:t>
      </w:r>
    </w:p>
    <w:p w14:paraId="4035F9D7" w14:textId="7986E9B8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-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D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o the remaining 3 groups have any additional comments to add to that group's answer?</w:t>
      </w:r>
    </w:p>
    <w:p w14:paraId="71BE940E" w14:textId="5C44E272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(The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TAs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records the additional answer).</w:t>
      </w:r>
    </w:p>
    <w:p w14:paraId="3742CCF4" w14:textId="6F18E693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- The </w:t>
      </w:r>
      <w:r>
        <w:rPr>
          <w:rFonts w:ascii="Times New Roman" w:eastAsia="Times New Roman" w:hAnsi="Times New Roman" w:cs="Times New Roman"/>
          <w:sz w:val="26"/>
          <w:szCs w:val="26"/>
          <w:lang w:val="en-US"/>
        </w:rPr>
        <w:t>instructor</w:t>
      </w: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 xml:space="preserve"> gives a solution to the situation (answer).</w:t>
      </w:r>
    </w:p>
    <w:p w14:paraId="18BD8DD3" w14:textId="77777777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- Are there any similarities or differences between the group's ideas and the answer? Is there anything that surprises you?</w:t>
      </w:r>
    </w:p>
    <w:p w14:paraId="76F3D50E" w14:textId="3A152FCE" w:rsidR="00A33874" w:rsidRPr="000C4926" w:rsidRDefault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sz w:val="26"/>
          <w:szCs w:val="26"/>
          <w:lang w:val="en-US"/>
        </w:rPr>
        <w:t>(Rotate each group)</w:t>
      </w:r>
    </w:p>
    <w:p w14:paraId="10D14825" w14:textId="05CB9694" w:rsidR="00A33874" w:rsidRPr="000C4926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/>
          <w:sz w:val="26"/>
          <w:szCs w:val="26"/>
          <w:lang w:val="en-US"/>
        </w:rPr>
      </w:pPr>
      <w:r w:rsidRPr="000C4926">
        <w:rPr>
          <w:rFonts w:ascii="Times New Roman" w:eastAsia="Times New Roman" w:hAnsi="Times New Roman" w:cs="Times New Roman"/>
          <w:b/>
          <w:sz w:val="26"/>
          <w:szCs w:val="26"/>
          <w:lang w:val="en-US"/>
        </w:rPr>
        <w:t>2.5. Game – Review what you have learned</w:t>
      </w:r>
    </w:p>
    <w:p w14:paraId="47C95F93" w14:textId="1A01AB32" w:rsidR="00A33874" w:rsidRPr="00A33874" w:rsidRDefault="000C4926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</w:pPr>
      <w:r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Groups</w:t>
      </w:r>
      <w:r w:rsidR="00A33874" w:rsidRPr="00A33874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will participate in the game</w:t>
      </w:r>
      <w:r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with</w:t>
      </w:r>
      <w:r w:rsidR="00A33874" w:rsidRPr="00A33874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</w:t>
      </w:r>
      <w:r w:rsidR="00203EE5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P</w:t>
      </w:r>
      <w:r w:rsidR="00A33874" w:rsidRPr="00A33874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lickers</w:t>
      </w:r>
      <w:r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which includes</w:t>
      </w:r>
      <w:r w:rsidR="00A33874" w:rsidRPr="00A33874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12 questions to review knowledge.</w:t>
      </w:r>
    </w:p>
    <w:p w14:paraId="136463B8" w14:textId="77777777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(Each student will receive a hard paper to show the answer)</w:t>
      </w:r>
    </w:p>
    <w:p w14:paraId="483D422A" w14:textId="2FC934BE" w:rsidR="00A33874" w:rsidRPr="00A33874" w:rsidRDefault="00A33874" w:rsidP="00A33874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</w:pPr>
      <w:r w:rsidRPr="00A33874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The </w:t>
      </w:r>
      <w:r w:rsid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group</w:t>
      </w:r>
      <w:r w:rsidRPr="00A33874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with the </w:t>
      </w:r>
      <w:r w:rsid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highest</w:t>
      </w:r>
      <w:r w:rsidRPr="00A33874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points will receive a gift</w:t>
      </w:r>
      <w:r w:rsid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.</w:t>
      </w:r>
    </w:p>
    <w:p w14:paraId="69D3E266" w14:textId="1864B3C9" w:rsidR="000C4926" w:rsidRPr="000C4926" w:rsidRDefault="000C4926" w:rsidP="000C4926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/>
          <w:sz w:val="26"/>
          <w:szCs w:val="26"/>
          <w:lang w:val="en-US"/>
        </w:rPr>
      </w:pPr>
      <w:r w:rsidRPr="000C4926">
        <w:rPr>
          <w:rFonts w:ascii="Times New Roman" w:eastAsia="Times New Roman" w:hAnsi="Times New Roman" w:cs="Times New Roman"/>
          <w:b/>
          <w:sz w:val="26"/>
          <w:szCs w:val="26"/>
          <w:lang w:val="en-US"/>
        </w:rPr>
        <w:t xml:space="preserve">2.6. Practice </w:t>
      </w:r>
      <w:r w:rsidR="00203EE5">
        <w:rPr>
          <w:rFonts w:ascii="Times New Roman" w:eastAsia="Times New Roman" w:hAnsi="Times New Roman" w:cs="Times New Roman"/>
          <w:b/>
          <w:sz w:val="26"/>
          <w:szCs w:val="26"/>
          <w:lang w:val="en-US"/>
        </w:rPr>
        <w:t>of emergency</w:t>
      </w:r>
      <w:r w:rsidRPr="000C4926">
        <w:rPr>
          <w:rFonts w:ascii="Times New Roman" w:eastAsia="Times New Roman" w:hAnsi="Times New Roman" w:cs="Times New Roman"/>
          <w:b/>
          <w:sz w:val="26"/>
          <w:szCs w:val="26"/>
          <w:lang w:val="en-US"/>
        </w:rPr>
        <w:t xml:space="preserve"> management (60 minutes)</w:t>
      </w:r>
    </w:p>
    <w:p w14:paraId="00A15972" w14:textId="2B87669D" w:rsidR="000C4926" w:rsidRPr="000C4926" w:rsidRDefault="000C4926" w:rsidP="000C4926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</w:pP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- 4 training skills: assessing consciousness - vital signs of the victim, CPR, first aid for broken bones, first aid for bleeding.</w:t>
      </w:r>
    </w:p>
    <w:p w14:paraId="48F11D97" w14:textId="7DB1829B" w:rsidR="000C4926" w:rsidRPr="000C4926" w:rsidRDefault="000C4926" w:rsidP="000C4926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</w:pP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- Demonstration: Students watch video</w:t>
      </w:r>
      <w:r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s,</w:t>
      </w: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and the </w:t>
      </w:r>
      <w:r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instructor</w:t>
      </w: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demonstrates each step</w:t>
      </w:r>
    </w:p>
    <w:p w14:paraId="65090604" w14:textId="77777777" w:rsidR="000C4926" w:rsidRPr="000C4926" w:rsidRDefault="000C4926" w:rsidP="000C4926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</w:pP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(each group will receive a mankini model to practice)</w:t>
      </w:r>
    </w:p>
    <w:p w14:paraId="69AF7C74" w14:textId="092F5816" w:rsidR="000C4926" w:rsidRPr="000C4926" w:rsidRDefault="000C4926" w:rsidP="000C4926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</w:pP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lastRenderedPageBreak/>
        <w:t xml:space="preserve">+ Practice: Students practice one by one on the model and are supported by </w:t>
      </w:r>
      <w:r w:rsidR="00203EE5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TAs</w:t>
      </w: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to correct errors.</w:t>
      </w:r>
      <w:r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</w:t>
      </w: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(during the practice, </w:t>
      </w:r>
      <w:r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instruction</w:t>
      </w: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video</w:t>
      </w:r>
      <w:r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s are</w:t>
      </w: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shown on the screen)</w:t>
      </w:r>
    </w:p>
    <w:p w14:paraId="0C465DA3" w14:textId="2FDFDC5A" w:rsidR="000C4926" w:rsidRPr="000C4926" w:rsidRDefault="000C4926" w:rsidP="000C4926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</w:pP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+ Evaluation and experience: After completing 4 skill</w:t>
      </w:r>
      <w:r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s,</w:t>
      </w: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each student will be evaluated on all the skills learned</w:t>
      </w:r>
      <w:r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by TAs.</w:t>
      </w:r>
    </w:p>
    <w:p w14:paraId="0282F47C" w14:textId="77777777" w:rsidR="000C4926" w:rsidRPr="000C4926" w:rsidRDefault="000C4926" w:rsidP="000C4926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</w:pP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(The student with the highest score in each group will receive a gift)</w:t>
      </w:r>
    </w:p>
    <w:p w14:paraId="74E9EA59" w14:textId="77777777" w:rsidR="000C4926" w:rsidRPr="000C4926" w:rsidRDefault="000C4926" w:rsidP="000C4926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/>
          <w:sz w:val="26"/>
          <w:szCs w:val="26"/>
          <w:lang w:val="en-US"/>
        </w:rPr>
      </w:pPr>
      <w:r w:rsidRPr="000C4926">
        <w:rPr>
          <w:rFonts w:ascii="Times New Roman" w:eastAsia="Times New Roman" w:hAnsi="Times New Roman" w:cs="Times New Roman"/>
          <w:b/>
          <w:sz w:val="26"/>
          <w:szCs w:val="26"/>
          <w:lang w:val="en-US"/>
        </w:rPr>
        <w:t>2.7. Summary of the lesson with key messages (15 minutes)</w:t>
      </w:r>
    </w:p>
    <w:p w14:paraId="4CD0461B" w14:textId="6D477B62" w:rsidR="000C4926" w:rsidRPr="000C4926" w:rsidRDefault="000C4926" w:rsidP="000C4926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</w:pP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- </w:t>
      </w:r>
      <w:r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R</w:t>
      </w: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isk</w:t>
      </w:r>
      <w:r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assessment</w:t>
      </w: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 and </w:t>
      </w:r>
      <w:r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 xml:space="preserve">preparation </w:t>
      </w: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for first aid</w:t>
      </w:r>
    </w:p>
    <w:p w14:paraId="6D1E4842" w14:textId="77777777" w:rsidR="000C4926" w:rsidRPr="000C4926" w:rsidRDefault="000C4926" w:rsidP="000C4926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</w:pP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- Principles of first aid.</w:t>
      </w:r>
    </w:p>
    <w:p w14:paraId="3DC6ECA2" w14:textId="77777777" w:rsidR="000C4926" w:rsidRPr="000C4926" w:rsidRDefault="000C4926" w:rsidP="000C4926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</w:pPr>
      <w:r w:rsidRPr="000C4926">
        <w:rPr>
          <w:rFonts w:ascii="Times New Roman" w:eastAsia="Times New Roman" w:hAnsi="Times New Roman" w:cs="Times New Roman"/>
          <w:bCs/>
          <w:sz w:val="26"/>
          <w:szCs w:val="26"/>
          <w:lang w:val="en-US"/>
        </w:rPr>
        <w:t>- Introduce the first aid handbook and other sources of information to update first aid knowledge.</w:t>
      </w:r>
    </w:p>
    <w:p w14:paraId="51302F28" w14:textId="2B0EB66F" w:rsidR="000C4926" w:rsidRPr="000C4926" w:rsidRDefault="000C4926" w:rsidP="000C4926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/>
          <w:sz w:val="26"/>
          <w:szCs w:val="26"/>
          <w:lang w:val="en-US"/>
        </w:rPr>
      </w:pPr>
      <w:r w:rsidRPr="000C4926">
        <w:rPr>
          <w:rFonts w:ascii="Times New Roman" w:eastAsia="Times New Roman" w:hAnsi="Times New Roman" w:cs="Times New Roman"/>
          <w:b/>
          <w:sz w:val="26"/>
          <w:szCs w:val="26"/>
          <w:lang w:val="en-US"/>
        </w:rPr>
        <w:t>2.8. Learner’s feedback (10 minutes)</w:t>
      </w:r>
    </w:p>
    <w:p w14:paraId="5EA3A460" w14:textId="4AAFB143" w:rsidR="00F37645" w:rsidRDefault="00096067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/>
          <w:sz w:val="26"/>
          <w:szCs w:val="26"/>
          <w:u w:val="single"/>
        </w:rPr>
      </w:pPr>
      <w:r>
        <w:rPr>
          <w:rFonts w:ascii="Times New Roman" w:eastAsia="Times New Roman" w:hAnsi="Times New Roman" w:cs="Times New Roman"/>
          <w:b/>
          <w:sz w:val="26"/>
          <w:szCs w:val="26"/>
          <w:u w:val="single"/>
        </w:rPr>
        <w:t xml:space="preserve"> </w:t>
      </w:r>
    </w:p>
    <w:p w14:paraId="7970AF0E" w14:textId="77777777" w:rsidR="00F37645" w:rsidRPr="00203EE5" w:rsidRDefault="00F37645">
      <w:pPr>
        <w:spacing w:after="200" w:line="276" w:lineRule="auto"/>
        <w:ind w:firstLine="0"/>
        <w:jc w:val="left"/>
        <w:rPr>
          <w:rFonts w:ascii="Times New Roman" w:eastAsia="Times New Roman" w:hAnsi="Times New Roman" w:cs="Times New Roman"/>
          <w:b/>
          <w:sz w:val="26"/>
          <w:szCs w:val="26"/>
          <w:u w:val="single"/>
          <w:lang w:val="en-US"/>
        </w:rPr>
      </w:pPr>
      <w:bookmarkStart w:id="0" w:name="_heading=h.gjdgxs" w:colFirst="0" w:colLast="0"/>
      <w:bookmarkEnd w:id="0"/>
    </w:p>
    <w:sectPr w:rsidR="00F37645" w:rsidRPr="00203EE5" w:rsidSect="00203EE5">
      <w:pgSz w:w="12240" w:h="15840"/>
      <w:pgMar w:top="1440" w:right="1440" w:bottom="1440" w:left="1440" w:header="720" w:footer="720" w:gutter="0"/>
      <w:pgNumType w:start="1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1F60E0"/>
    <w:multiLevelType w:val="multilevel"/>
    <w:tmpl w:val="7A4C28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264968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645"/>
    <w:rsid w:val="00096067"/>
    <w:rsid w:val="000C4926"/>
    <w:rsid w:val="00203EE5"/>
    <w:rsid w:val="003A48F4"/>
    <w:rsid w:val="0041054A"/>
    <w:rsid w:val="00430D26"/>
    <w:rsid w:val="00886709"/>
    <w:rsid w:val="0097663D"/>
    <w:rsid w:val="00A33874"/>
    <w:rsid w:val="00AB7D0F"/>
    <w:rsid w:val="00F3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DC3B89"/>
  <w15:docId w15:val="{DCA213D8-9C5A-44C9-B6A8-6BA8D75C8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2E3"/>
    <w:rPr>
      <w:lang w:val="vi-V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F444E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06701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D636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364"/>
    <w:rPr>
      <w:lang w:val="vi-VN"/>
    </w:rPr>
  </w:style>
  <w:style w:type="paragraph" w:styleId="Footer">
    <w:name w:val="footer"/>
    <w:basedOn w:val="Normal"/>
    <w:link w:val="FooterChar"/>
    <w:uiPriority w:val="99"/>
    <w:unhideWhenUsed/>
    <w:rsid w:val="008D636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364"/>
    <w:rPr>
      <w:lang w:val="vi-V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25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25B"/>
    <w:rPr>
      <w:rFonts w:ascii="Tahoma" w:hAnsi="Tahoma" w:cs="Tahoma"/>
      <w:sz w:val="16"/>
      <w:szCs w:val="16"/>
      <w:lang w:val="vi-V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l0Cz+HgVA3tNS+hRxPISvIQxOnQ==">AMUW2mWh1IQSAosek9ORoeEE0Qcb8fZuvnPN6wvSIiJWQcvPmRNjiL+mpWSbR1dkyBT4tGppeUqMvjDKb6vYeCkcKQTIkr/mFmbM5QiQEAYy6KwStkgUAmGi2l/yc/banu/zJZsMJDd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714</Words>
  <Characters>3605</Characters>
  <Application>Microsoft Office Word</Application>
  <DocSecurity>0</DocSecurity>
  <Lines>86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 Duc Huy - vdt</dc:creator>
  <cp:lastModifiedBy>Admin</cp:lastModifiedBy>
  <cp:revision>5</cp:revision>
  <dcterms:created xsi:type="dcterms:W3CDTF">2024-08-15T23:18:00Z</dcterms:created>
  <dcterms:modified xsi:type="dcterms:W3CDTF">2025-03-28T04:04:00Z</dcterms:modified>
</cp:coreProperties>
</file>